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200"/>
        <w:ind w:left="0" w:right="0" w:hanging="0"/>
        <w:textAlignment w:val="auto"/>
        <w:rPr>
          <w:rFonts w:ascii="AdvPS6EC0;Arial" w:hAnsi="AdvPS6EC0;Arial" w:cs="AdvPS6EC0;Arial"/>
          <w:b/>
          <w:b/>
          <w:bCs/>
          <w:color w:val="000000"/>
          <w:kern w:val="0"/>
          <w:sz w:val="15"/>
          <w:szCs w:val="15"/>
          <w:lang w:val="en-US" w:eastAsia="zh-CN"/>
        </w:rPr>
      </w:pPr>
      <w:r>
        <w:rPr>
          <w:rFonts w:cs="AdvPS6EC0;Arial" w:ascii="AdvPS6EC0;Arial" w:hAnsi="AdvPS6EC0;Arial"/>
          <w:b/>
          <w:bCs/>
          <w:color w:val="000000"/>
          <w:kern w:val="0"/>
          <w:sz w:val="15"/>
          <w:szCs w:val="15"/>
          <w:lang w:val="en-US" w:eastAsia="zh-CN"/>
        </w:rPr>
        <w:t xml:space="preserve">S1 Table. The Newcastle-Ottawa Scale    </w:t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29665</wp:posOffset>
                </wp:positionH>
                <wp:positionV relativeFrom="page">
                  <wp:posOffset>1090930</wp:posOffset>
                </wp:positionV>
                <wp:extent cx="2974975" cy="4152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4975" cy="415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8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5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46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240"/>
                                    <w:ind w:left="0" w:right="0" w:hanging="0"/>
                                    <w:jc w:val="both"/>
                                    <w:textAlignment w:val="auto"/>
                                    <w:rPr>
                                      <w:rFonts w:ascii="AdvPS6EC0;Arial" w:hAnsi="AdvPS6EC0;Arial" w:cs="AdvPS6EC0;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dvPS6EC0;Arial" w:ascii="AdvPS6EC0;Arial" w:hAnsi="AdvPS6EC0;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Check list</w:t>
                                  </w:r>
                                  <w:r>
                                    <w:rPr>
                                      <w:rFonts w:cs="AdvPS6EC0;Arial" w:ascii="AdvPS6EC0;Arial" w:hAnsi="AdvPS6EC0;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240"/>
                                    <w:ind w:left="0" w:right="0" w:hanging="0"/>
                                    <w:textAlignment w:val="auto"/>
                                    <w:rPr>
                                      <w:rFonts w:ascii="AdvPS6EC0;Arial" w:hAnsi="AdvPS6EC0;Arial" w:cs="AdvPS6EC0;Arial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MinionPro-It;宋体" w:cs="MinionPro-It;宋体" w:ascii="MinionPro-It;宋体" w:hAnsi="MinionPro-It;宋体"/>
                                      <w:b/>
                                      <w:bCs/>
                                      <w:i/>
                                      <w:color w:val="231F2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Selecti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2" w:hRule="atLeast"/>
                              </w:trPr>
                              <w:tc>
                                <w:tcPr>
                                  <w:tcW w:w="4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240"/>
                                    <w:ind w:left="425" w:right="0" w:hanging="425"/>
                                    <w:textAlignment w:val="auto"/>
                                    <w:rPr>
                                      <w:rFonts w:ascii="AdvPS6EC0;Arial" w:hAnsi="AdvPS6EC0;Arial" w:cs="AdvPS6EC0;Arial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vPS6EC0;Arial" w:ascii="AdvPS6EC0;Arial" w:hAnsi="AdvPS6EC0;Arial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 xml:space="preserve">Assignment for asthema diagnosis: any criteria reported? (if yes, one star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240"/>
                                    <w:ind w:left="425" w:right="0" w:hanging="425"/>
                                    <w:textAlignment w:val="auto"/>
                                    <w:rPr>
                                      <w:rFonts w:ascii="AdvPS6EC0;Arial" w:hAnsi="AdvPS6EC0;Arial" w:cs="AdvPS6EC0;Arial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vPS6EC0;Arial" w:ascii="AdvPS6EC0;Arial" w:hAnsi="AdvPS6EC0;Arial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 xml:space="preserve">Was the asthema group truly or somewhat representative of the average population with asthema disease? (if yes, one star; no star if the patients were selected or selection of group was not described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240"/>
                                    <w:ind w:left="425" w:right="0" w:hanging="425"/>
                                    <w:textAlignment w:val="auto"/>
                                    <w:rPr>
                                      <w:rFonts w:ascii="AdvPS6EC0;Arial" w:hAnsi="AdvPS6EC0;Arial" w:cs="AdvPS6EC0;Arial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vPS6EC0;Arial" w:ascii="AdvPS6EC0;Arial" w:hAnsi="AdvPS6EC0;Arial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 xml:space="preserve">Was the non-asthema group drawn from the same community as the asthema group? (if yes, one star)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4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240"/>
                                    <w:ind w:left="425" w:right="0" w:hanging="425"/>
                                    <w:textAlignment w:val="auto"/>
                                    <w:rPr>
                                      <w:rFonts w:ascii="AdvPS6EC0;Arial" w:hAnsi="AdvPS6EC0;Arial" w:cs="AdvPS6EC0;Arial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vPS6EC0;Arial" w:ascii="AdvPS6EC0;Arial" w:hAnsi="AdvPS6EC0;Arial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Demonstration that outcome of interest was not present at the start of the study. (if yes, one sta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240"/>
                                    <w:ind w:left="0" w:right="0" w:hanging="0"/>
                                    <w:textAlignment w:val="auto"/>
                                    <w:rPr>
                                      <w:rFonts w:ascii="AdvPS6EC0;Arial" w:hAnsi="AdvPS6EC0;Arial" w:cs="AdvPS6EC0;Arial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MinionPro-It;宋体" w:cs="MinionPro-It;宋体" w:ascii="MinionPro-It;宋体" w:hAnsi="MinionPro-It;宋体"/>
                                      <w:b/>
                                      <w:bCs/>
                                      <w:i/>
                                      <w:color w:val="231F2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>Comparabil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240"/>
                                    <w:ind w:left="425" w:right="0" w:hanging="425"/>
                                    <w:textAlignment w:val="auto"/>
                                    <w:rPr>
                                      <w:rFonts w:ascii="AdvPS6EC0;Arial" w:hAnsi="AdvPS6EC0;Arial" w:cs="AdvPS6EC0;Arial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vPS6EC0;Arial" w:ascii="AdvPS6EC0;Arial" w:hAnsi="AdvPS6EC0;Arial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Group comparable for patients</w:t>
                                  </w:r>
                                  <w:r>
                                    <w:rPr>
                                      <w:rFonts w:cs="AdvPS6EC0;Arial" w:ascii="AdvPS6EC0;Arial" w:hAnsi="AdvPS6EC0;Arial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rFonts w:cs="AdvPS6EC0;Arial" w:ascii="AdvPS6EC0;Arial" w:hAnsi="AdvPS6EC0;Arial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s age, sex, body mass index, and presence of diabetes. (if yes, one star; no star was assigned if the two groups differe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4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240"/>
                                    <w:ind w:left="425" w:right="0" w:hanging="425"/>
                                    <w:textAlignment w:val="auto"/>
                                    <w:rPr>
                                      <w:rFonts w:ascii="AdvPS6EC0;Arial" w:hAnsi="AdvPS6EC0;Arial" w:cs="AdvPS6EC0;Arial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vPS6EC0;Arial" w:ascii="AdvPS6EC0;Arial" w:hAnsi="AdvPS6EC0;Arial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Group comparable for control</w:t>
                                  </w:r>
                                  <w:r>
                                    <w:rPr>
                                      <w:rFonts w:cs="AdvPS6EC0;Arial" w:ascii="AdvPS6EC0;Arial" w:hAnsi="AdvPS6EC0;Arial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rFonts w:cs="AdvPS6EC0;Arial" w:ascii="AdvPS6EC0;Arial" w:hAnsi="AdvPS6EC0;Arial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s age, sex, body mass index, and presence of diabetes. (if yes, one star;no star was assigned if the two groups differe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240"/>
                                    <w:ind w:left="0" w:right="0" w:hanging="0"/>
                                    <w:textAlignment w:val="auto"/>
                                    <w:rPr>
                                      <w:rFonts w:ascii="AdvPS6EC0;Arial" w:hAnsi="AdvPS6EC0;Arial" w:cs="AdvPS6EC0;Arial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MinionPro-It;宋体" w:cs="MinionPro-It;宋体" w:ascii="MinionPro-It;宋体" w:hAnsi="MinionPro-It;宋体"/>
                                      <w:b/>
                                      <w:bCs/>
                                      <w:i/>
                                      <w:color w:val="231F2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  <w:t xml:space="preserve">Outcome assessmen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240"/>
                                    <w:ind w:left="425" w:right="0" w:hanging="425"/>
                                    <w:textAlignment w:val="auto"/>
                                    <w:rPr>
                                      <w:rFonts w:ascii="AdvPS6EC0;Arial" w:hAnsi="AdvPS6EC0;Arial" w:cs="AdvPS6EC0;Arial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vPS6EC0;Arial" w:ascii="AdvPS6EC0;Arial" w:hAnsi="AdvPS6EC0;Arial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Clearly defined outcome of interest (yes, one star for information ascertained by record linkage or interview; no star if this information was not reported or self-report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6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240"/>
                                    <w:ind w:left="425" w:right="0" w:hanging="425"/>
                                    <w:textAlignment w:val="auto"/>
                                    <w:rPr>
                                      <w:rFonts w:ascii="AdvPS6EC0;Arial" w:hAnsi="AdvPS6EC0;Arial" w:cs="AdvPS6EC0;Arial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vPS6EC0;Arial" w:ascii="AdvPS6EC0;Arial" w:hAnsi="AdvPS6EC0;Arial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Was follow-up long enough for outcomes to occur? (one star if follow-up &gt;2 year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46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numPr>
                                      <w:ilvl w:val="0"/>
                                      <w:numId w:val="2"/>
                                    </w:numPr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exact" w:line="240"/>
                                    <w:ind w:left="425" w:right="0" w:hanging="425"/>
                                    <w:textAlignment w:val="auto"/>
                                    <w:rPr>
                                      <w:rFonts w:ascii="AdvPS6EC0;Arial" w:hAnsi="AdvPS6EC0;Arial" w:cs="AdvPS6EC0;Arial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dvPS6EC0;Arial" w:ascii="AdvPS6EC0;Arial" w:hAnsi="AdvPS6EC0;Arial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Adequacy of follow-up (one star if follow-up &gt;90%, no star if no description of those lost to follow-up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.25pt;height:327pt;mso-wrap-distance-left:9pt;mso-wrap-distance-right:9pt;mso-wrap-distance-top:0pt;mso-wrap-distance-bottom:0pt;margin-top:85.9pt;mso-position-vertical-relative:page;margin-left:88.95pt;mso-position-horizontal-relative:page">
                <v:fill opacity="0f"/>
                <v:textbox inset="0in,0in,0in,0in">
                  <w:txbxContent>
                    <w:tbl>
                      <w:tblPr>
                        <w:tblW w:w="468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5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46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240"/>
                              <w:ind w:left="0" w:right="0" w:hanging="0"/>
                              <w:jc w:val="both"/>
                              <w:textAlignment w:val="auto"/>
                              <w:rPr>
                                <w:rFonts w:ascii="AdvPS6EC0;Arial" w:hAnsi="AdvPS6EC0;Arial" w:cs="AdvPS6EC0;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dvPS6EC0;Arial" w:ascii="AdvPS6EC0;Arial" w:hAnsi="AdvPS6EC0;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Check list</w:t>
                            </w:r>
                            <w:r>
                              <w:rPr>
                                <w:rFonts w:cs="AdvPS6EC0;Arial" w:ascii="AdvPS6EC0;Arial" w:hAnsi="AdvPS6EC0;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6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240"/>
                              <w:ind w:left="0" w:right="0" w:hanging="0"/>
                              <w:textAlignment w:val="auto"/>
                              <w:rPr>
                                <w:rFonts w:ascii="AdvPS6EC0;Arial" w:hAnsi="AdvPS6EC0;Arial" w:cs="AdvPS6EC0;Arial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MinionPro-It;宋体" w:cs="MinionPro-It;宋体" w:ascii="MinionPro-It;宋体" w:hAnsi="MinionPro-It;宋体"/>
                                <w:b/>
                                <w:bCs/>
                                <w:i/>
                                <w:color w:val="231F20"/>
                                <w:sz w:val="16"/>
                                <w:szCs w:val="16"/>
                                <w:lang w:val="en-US" w:eastAsia="zh-CN"/>
                              </w:rPr>
                              <w:t xml:space="preserve">Selection </w:t>
                            </w:r>
                          </w:p>
                        </w:tc>
                      </w:tr>
                      <w:tr>
                        <w:trPr>
                          <w:trHeight w:val="192" w:hRule="atLeast"/>
                        </w:trPr>
                        <w:tc>
                          <w:tcPr>
                            <w:tcW w:w="46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240"/>
                              <w:ind w:left="425" w:right="0" w:hanging="425"/>
                              <w:textAlignment w:val="auto"/>
                              <w:rPr>
                                <w:rFonts w:ascii="AdvPS6EC0;Arial" w:hAnsi="AdvPS6EC0;Arial" w:cs="AdvPS6EC0;Arial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dvPS6EC0;Arial" w:ascii="AdvPS6EC0;Arial" w:hAnsi="AdvPS6EC0;Arial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  <w:t xml:space="preserve">Assignment for asthema diagnosis: any criteria reported? (if yes, one star) 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6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240"/>
                              <w:ind w:left="425" w:right="0" w:hanging="425"/>
                              <w:textAlignment w:val="auto"/>
                              <w:rPr>
                                <w:rFonts w:ascii="AdvPS6EC0;Arial" w:hAnsi="AdvPS6EC0;Arial" w:cs="AdvPS6EC0;Arial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dvPS6EC0;Arial" w:ascii="AdvPS6EC0;Arial" w:hAnsi="AdvPS6EC0;Arial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  <w:t xml:space="preserve">Was the asthema group truly or somewhat representative of the average population with asthema disease? (if yes, one star; no star if the patients were selected or selection of group was not described) 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6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240"/>
                              <w:ind w:left="425" w:right="0" w:hanging="425"/>
                              <w:textAlignment w:val="auto"/>
                              <w:rPr>
                                <w:rFonts w:ascii="AdvPS6EC0;Arial" w:hAnsi="AdvPS6EC0;Arial" w:cs="AdvPS6EC0;Arial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dvPS6EC0;Arial" w:ascii="AdvPS6EC0;Arial" w:hAnsi="AdvPS6EC0;Arial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  <w:t xml:space="preserve">Was the non-asthema group drawn from the same community as the asthema group? (if yes, one star)  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4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240"/>
                              <w:ind w:left="425" w:right="0" w:hanging="425"/>
                              <w:textAlignment w:val="auto"/>
                              <w:rPr>
                                <w:rFonts w:ascii="AdvPS6EC0;Arial" w:hAnsi="AdvPS6EC0;Arial" w:cs="AdvPS6EC0;Arial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dvPS6EC0;Arial" w:ascii="AdvPS6EC0;Arial" w:hAnsi="AdvPS6EC0;Arial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  <w:t>Demonstration that outcome of interest was not present at the start of the study. (if yes, one star)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6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240"/>
                              <w:ind w:left="0" w:right="0" w:hanging="0"/>
                              <w:textAlignment w:val="auto"/>
                              <w:rPr>
                                <w:rFonts w:ascii="AdvPS6EC0;Arial" w:hAnsi="AdvPS6EC0;Arial" w:cs="AdvPS6EC0;Arial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MinionPro-It;宋体" w:cs="MinionPro-It;宋体" w:ascii="MinionPro-It;宋体" w:hAnsi="MinionPro-It;宋体"/>
                                <w:b/>
                                <w:bCs/>
                                <w:i/>
                                <w:color w:val="231F20"/>
                                <w:sz w:val="16"/>
                                <w:szCs w:val="16"/>
                                <w:lang w:val="en-US" w:eastAsia="zh-CN"/>
                              </w:rPr>
                              <w:t>Comparability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6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240"/>
                              <w:ind w:left="425" w:right="0" w:hanging="425"/>
                              <w:textAlignment w:val="auto"/>
                              <w:rPr>
                                <w:rFonts w:ascii="AdvPS6EC0;Arial" w:hAnsi="AdvPS6EC0;Arial" w:cs="AdvPS6EC0;Arial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dvPS6EC0;Arial" w:ascii="AdvPS6EC0;Arial" w:hAnsi="AdvPS6EC0;Arial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  <w:t>Group comparable for patients</w:t>
                            </w:r>
                            <w:r>
                              <w:rPr>
                                <w:rFonts w:cs="AdvPS6EC0;Arial" w:ascii="AdvPS6EC0;Arial" w:hAnsi="AdvPS6EC0;Arial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  <w:t>’</w:t>
                            </w:r>
                            <w:r>
                              <w:rPr>
                                <w:rFonts w:cs="AdvPS6EC0;Arial" w:ascii="AdvPS6EC0;Arial" w:hAnsi="AdvPS6EC0;Arial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  <w:t>s age, sex, body mass index, and presence of diabetes. (if yes, one star; no star was assigned if the two groups differed)</w:t>
                            </w:r>
                          </w:p>
                        </w:tc>
                      </w:tr>
                      <w:tr>
                        <w:trPr>
                          <w:trHeight w:val="100" w:hRule="atLeast"/>
                        </w:trPr>
                        <w:tc>
                          <w:tcPr>
                            <w:tcW w:w="46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240"/>
                              <w:ind w:left="425" w:right="0" w:hanging="425"/>
                              <w:textAlignment w:val="auto"/>
                              <w:rPr>
                                <w:rFonts w:ascii="AdvPS6EC0;Arial" w:hAnsi="AdvPS6EC0;Arial" w:cs="AdvPS6EC0;Arial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dvPS6EC0;Arial" w:ascii="AdvPS6EC0;Arial" w:hAnsi="AdvPS6EC0;Arial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  <w:t>Group comparable for control</w:t>
                            </w:r>
                            <w:r>
                              <w:rPr>
                                <w:rFonts w:cs="AdvPS6EC0;Arial" w:ascii="AdvPS6EC0;Arial" w:hAnsi="AdvPS6EC0;Arial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  <w:t>’</w:t>
                            </w:r>
                            <w:r>
                              <w:rPr>
                                <w:rFonts w:cs="AdvPS6EC0;Arial" w:ascii="AdvPS6EC0;Arial" w:hAnsi="AdvPS6EC0;Arial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  <w:t>s age, sex, body mass index, and presence of diabetes. (if yes, one star;no star was assigned if the two groups differed)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6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240"/>
                              <w:ind w:left="0" w:right="0" w:hanging="0"/>
                              <w:textAlignment w:val="auto"/>
                              <w:rPr>
                                <w:rFonts w:ascii="AdvPS6EC0;Arial" w:hAnsi="AdvPS6EC0;Arial" w:cs="AdvPS6EC0;Arial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MinionPro-It;宋体" w:cs="MinionPro-It;宋体" w:ascii="MinionPro-It;宋体" w:hAnsi="MinionPro-It;宋体"/>
                                <w:b/>
                                <w:bCs/>
                                <w:i/>
                                <w:color w:val="231F20"/>
                                <w:sz w:val="16"/>
                                <w:szCs w:val="16"/>
                                <w:lang w:val="en-US" w:eastAsia="zh-CN"/>
                              </w:rPr>
                              <w:t xml:space="preserve">Outcome assessment 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6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240"/>
                              <w:ind w:left="425" w:right="0" w:hanging="425"/>
                              <w:textAlignment w:val="auto"/>
                              <w:rPr>
                                <w:rFonts w:ascii="AdvPS6EC0;Arial" w:hAnsi="AdvPS6EC0;Arial" w:cs="AdvPS6EC0;Arial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dvPS6EC0;Arial" w:ascii="AdvPS6EC0;Arial" w:hAnsi="AdvPS6EC0;Arial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  <w:t>Clearly defined outcome of interest (yes, one star for information ascertained by record linkage or interview; no star if this information was not reported or self-report)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6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240"/>
                              <w:ind w:left="425" w:right="0" w:hanging="425"/>
                              <w:textAlignment w:val="auto"/>
                              <w:rPr>
                                <w:rFonts w:ascii="AdvPS6EC0;Arial" w:hAnsi="AdvPS6EC0;Arial" w:cs="AdvPS6EC0;Arial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dvPS6EC0;Arial" w:ascii="AdvPS6EC0;Arial" w:hAnsi="AdvPS6EC0;Arial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  <w:t>Was follow-up long enough for outcomes to occur? (one star if follow-up &gt;2 years)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46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exact" w:line="240"/>
                              <w:ind w:left="425" w:right="0" w:hanging="425"/>
                              <w:textAlignment w:val="auto"/>
                              <w:rPr>
                                <w:rFonts w:ascii="AdvPS6EC0;Arial" w:hAnsi="AdvPS6EC0;Arial" w:cs="AdvPS6EC0;Arial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dvPS6EC0;Arial" w:ascii="AdvPS6EC0;Arial" w:hAnsi="AdvPS6EC0;Arial"/>
                                <w:b w:val="false"/>
                                <w:bCs w:val="false"/>
                                <w:color w:val="000000"/>
                                <w:kern w:val="0"/>
                                <w:sz w:val="13"/>
                                <w:szCs w:val="13"/>
                                <w:lang w:val="en-US" w:eastAsia="zh-CN"/>
                              </w:rPr>
                              <w:t>Adequacy of follow-up (one star if follow-up &gt;90%, no star if no description of those lost to follow-up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rFonts w:eastAsia="Times New Roman"/>
          <w:sz w:val="15"/>
          <w:szCs w:val="15"/>
          <w:lang w:val="en-US" w:eastAsia="zh-CN"/>
        </w:rPr>
        <w:t xml:space="preserve"> </w:t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p>
      <w:pPr>
        <w:pStyle w:val="Normal"/>
        <w:spacing w:lineRule="exact" w:line="240"/>
        <w:ind w:left="-1619" w:right="-1413" w:firstLine="1"/>
        <w:rPr>
          <w:sz w:val="15"/>
          <w:szCs w:val="15"/>
          <w:lang w:val="en-US" w:eastAsia="zh-CN"/>
        </w:rPr>
      </w:pPr>
      <w:r>
        <w:rPr>
          <w:sz w:val="15"/>
          <w:szCs w:val="15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dvPS6EC0">
    <w:altName w:val="Arial"/>
    <w:charset w:val="00"/>
    <w:family w:val="roman"/>
    <w:pitch w:val="default"/>
  </w:font>
  <w:font w:name="MinionPro-It">
    <w:altName w:val="宋体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425" w:hanging="425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CharChar">
    <w:name w:val=" Char Char"/>
    <w:basedOn w:val="Style12"/>
    <w:qFormat/>
    <w:rPr>
      <w:kern w:val="2"/>
      <w:sz w:val="18"/>
      <w:szCs w:val="18"/>
    </w:rPr>
  </w:style>
  <w:style w:type="character" w:styleId="CharChar1">
    <w:name w:val=" Char Char1"/>
    <w:basedOn w:val="Style12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hi-I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2:38:00Z</dcterms:created>
  <dc:creator>微软用户</dc:creator>
  <dc:description/>
  <dc:language>en-US</dc:language>
  <cp:lastModifiedBy>Administrator</cp:lastModifiedBy>
  <dcterms:modified xsi:type="dcterms:W3CDTF">2017-06-01T22:32:40Z</dcterms:modified>
  <cp:revision>70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1</vt:lpwstr>
  </property>
</Properties>
</file>